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5AFF" w14:textId="77777777" w:rsidR="00C55097" w:rsidRPr="008F23E5" w:rsidRDefault="00C55097" w:rsidP="00C5509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729AB40" w14:textId="77777777" w:rsidR="00C55097" w:rsidRPr="00DC79BA" w:rsidRDefault="00C55097" w:rsidP="00C55097">
      <w:pPr>
        <w:spacing w:line="276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7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c</w:t>
      </w:r>
      <w:r w:rsidRPr="008F23E5">
        <w:rPr>
          <w:rFonts w:ascii="Times New Roman" w:hAnsi="Times New Roman"/>
          <w:sz w:val="24"/>
          <w:lang w:val="en-GB"/>
        </w:rPr>
        <w:t>ranial width</w:t>
      </w:r>
    </w:p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279"/>
        <w:gridCol w:w="1840"/>
        <w:gridCol w:w="2693"/>
      </w:tblGrid>
      <w:tr w:rsidR="00C55097" w:rsidRPr="005F3F6C" w14:paraId="032B7648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49B7C15" w14:textId="77777777" w:rsidR="00C55097" w:rsidRPr="008F23E5" w:rsidRDefault="00C55097" w:rsidP="00914CD0">
            <w:pPr>
              <w:tabs>
                <w:tab w:val="right" w:pos="1998"/>
              </w:tabs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hromosome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ab/>
            </w:r>
          </w:p>
        </w:tc>
        <w:tc>
          <w:tcPr>
            <w:tcW w:w="1984" w:type="dxa"/>
            <w:hideMark/>
          </w:tcPr>
          <w:p w14:paraId="3BF4168F" w14:textId="77777777" w:rsidR="00C55097" w:rsidRPr="008F23E5" w:rsidRDefault="00C55097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Name</w:t>
            </w:r>
          </w:p>
        </w:tc>
        <w:tc>
          <w:tcPr>
            <w:tcW w:w="1279" w:type="dxa"/>
            <w:hideMark/>
          </w:tcPr>
          <w:p w14:paraId="1E123921" w14:textId="77777777" w:rsidR="00C55097" w:rsidRPr="008F23E5" w:rsidRDefault="00C55097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osition (bp)</w:t>
            </w:r>
          </w:p>
        </w:tc>
        <w:tc>
          <w:tcPr>
            <w:tcW w:w="1840" w:type="dxa"/>
            <w:hideMark/>
          </w:tcPr>
          <w:p w14:paraId="3C265DE9" w14:textId="77777777" w:rsidR="00C55097" w:rsidRPr="008F23E5" w:rsidRDefault="00C55097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  <w:tc>
          <w:tcPr>
            <w:tcW w:w="2693" w:type="dxa"/>
          </w:tcPr>
          <w:p w14:paraId="26ED92F5" w14:textId="77777777" w:rsidR="00C55097" w:rsidRPr="008F23E5" w:rsidRDefault="00C55097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ene name</w:t>
            </w:r>
          </w:p>
        </w:tc>
      </w:tr>
      <w:tr w:rsidR="00C55097" w:rsidRPr="005F3F6C" w14:paraId="4EDA00B6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5656141" w14:textId="77777777" w:rsidR="00C55097" w:rsidRPr="008F23E5" w:rsidRDefault="00C55097" w:rsidP="00914CD0">
            <w:pPr>
              <w:tabs>
                <w:tab w:val="right" w:pos="1998"/>
              </w:tabs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1984" w:type="dxa"/>
            <w:hideMark/>
          </w:tcPr>
          <w:p w14:paraId="0D50BDD4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hr7_36055243</w:t>
            </w:r>
          </w:p>
        </w:tc>
        <w:tc>
          <w:tcPr>
            <w:tcW w:w="1279" w:type="dxa"/>
            <w:hideMark/>
          </w:tcPr>
          <w:p w14:paraId="6D8F35DF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6055243</w:t>
            </w:r>
          </w:p>
        </w:tc>
        <w:tc>
          <w:tcPr>
            <w:tcW w:w="1840" w:type="dxa"/>
          </w:tcPr>
          <w:p w14:paraId="2A128D45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205233e-06</w:t>
            </w:r>
          </w:p>
          <w:p w14:paraId="24C26137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693" w:type="dxa"/>
          </w:tcPr>
          <w:p w14:paraId="501849F4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OC112447397</w:t>
            </w:r>
          </w:p>
        </w:tc>
      </w:tr>
      <w:tr w:rsidR="00C55097" w:rsidRPr="005F3F6C" w14:paraId="753AFEC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C5A359D" w14:textId="77777777" w:rsidR="00C55097" w:rsidRPr="008F23E5" w:rsidRDefault="00C55097" w:rsidP="00914CD0">
            <w:pPr>
              <w:tabs>
                <w:tab w:val="right" w:pos="1998"/>
              </w:tabs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5</w:t>
            </w:r>
          </w:p>
        </w:tc>
        <w:tc>
          <w:tcPr>
            <w:tcW w:w="1984" w:type="dxa"/>
            <w:hideMark/>
          </w:tcPr>
          <w:p w14:paraId="4BC7864D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1500002422</w:t>
            </w:r>
          </w:p>
        </w:tc>
        <w:tc>
          <w:tcPr>
            <w:tcW w:w="1279" w:type="dxa"/>
            <w:hideMark/>
          </w:tcPr>
          <w:p w14:paraId="40780FA4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9327786</w:t>
            </w:r>
          </w:p>
        </w:tc>
        <w:tc>
          <w:tcPr>
            <w:tcW w:w="1840" w:type="dxa"/>
            <w:hideMark/>
          </w:tcPr>
          <w:p w14:paraId="58FCCDFC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594589e-06</w:t>
            </w:r>
          </w:p>
        </w:tc>
        <w:tc>
          <w:tcPr>
            <w:tcW w:w="2693" w:type="dxa"/>
          </w:tcPr>
          <w:p w14:paraId="75771A5B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NTN5</w:t>
            </w:r>
          </w:p>
        </w:tc>
      </w:tr>
      <w:tr w:rsidR="00C55097" w:rsidRPr="005F3F6C" w14:paraId="13F631D3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34D23E2" w14:textId="77777777" w:rsidR="00C55097" w:rsidRPr="008F23E5" w:rsidRDefault="00C55097" w:rsidP="00914CD0">
            <w:pPr>
              <w:tabs>
                <w:tab w:val="right" w:pos="1998"/>
              </w:tabs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1984" w:type="dxa"/>
            <w:hideMark/>
          </w:tcPr>
          <w:p w14:paraId="71667E39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19919</w:t>
            </w:r>
          </w:p>
        </w:tc>
        <w:tc>
          <w:tcPr>
            <w:tcW w:w="1279" w:type="dxa"/>
            <w:hideMark/>
          </w:tcPr>
          <w:p w14:paraId="04054AEB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28335</w:t>
            </w:r>
          </w:p>
        </w:tc>
        <w:tc>
          <w:tcPr>
            <w:tcW w:w="1840" w:type="dxa"/>
            <w:hideMark/>
          </w:tcPr>
          <w:p w14:paraId="5A17D6BC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090888e-06</w:t>
            </w:r>
          </w:p>
        </w:tc>
        <w:tc>
          <w:tcPr>
            <w:tcW w:w="2693" w:type="dxa"/>
          </w:tcPr>
          <w:p w14:paraId="5F95E16E" w14:textId="77777777" w:rsidR="00C55097" w:rsidRPr="008F23E5" w:rsidRDefault="00C55097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FLT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4,CNOT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6,MAPK9,GFPT2</w:t>
            </w:r>
          </w:p>
        </w:tc>
      </w:tr>
      <w:tr w:rsidR="00C55097" w:rsidRPr="005F3F6C" w14:paraId="0BC6A177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6E21E9A" w14:textId="77777777" w:rsidR="00C55097" w:rsidRPr="008F23E5" w:rsidRDefault="00C55097" w:rsidP="00914CD0">
            <w:pPr>
              <w:tabs>
                <w:tab w:val="right" w:pos="1998"/>
              </w:tabs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</w:t>
            </w:r>
          </w:p>
        </w:tc>
        <w:tc>
          <w:tcPr>
            <w:tcW w:w="1984" w:type="dxa"/>
            <w:hideMark/>
          </w:tcPr>
          <w:p w14:paraId="0BBCE792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BovineHD0800007630</w:t>
            </w:r>
          </w:p>
        </w:tc>
        <w:tc>
          <w:tcPr>
            <w:tcW w:w="1279" w:type="dxa"/>
            <w:hideMark/>
          </w:tcPr>
          <w:p w14:paraId="690C758C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5238250</w:t>
            </w:r>
          </w:p>
        </w:tc>
        <w:tc>
          <w:tcPr>
            <w:tcW w:w="1840" w:type="dxa"/>
          </w:tcPr>
          <w:p w14:paraId="1E066DD4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245373e-06</w:t>
            </w:r>
          </w:p>
          <w:p w14:paraId="77B01C0E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693" w:type="dxa"/>
          </w:tcPr>
          <w:p w14:paraId="3A312E36" w14:textId="77777777" w:rsidR="00C55097" w:rsidRPr="008F23E5" w:rsidRDefault="00C55097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AXO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HAUS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6,ADAMTSL1</w:t>
            </w:r>
          </w:p>
        </w:tc>
      </w:tr>
    </w:tbl>
    <w:p w14:paraId="5E2D0F85" w14:textId="77777777" w:rsidR="00C55097" w:rsidRPr="008F23E5" w:rsidRDefault="00C55097" w:rsidP="00C55097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753E994A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97"/>
    <w:rsid w:val="00744E06"/>
    <w:rsid w:val="00C5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DB0C"/>
  <w15:chartTrackingRefBased/>
  <w15:docId w15:val="{CF03F818-A4CE-40BB-A85C-0B8DF118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09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5097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2:00Z</dcterms:created>
  <dcterms:modified xsi:type="dcterms:W3CDTF">2021-07-22T12:42:00Z</dcterms:modified>
</cp:coreProperties>
</file>